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76005" w14:textId="48E59CDF" w:rsidR="00E1615F" w:rsidRPr="00E1615F" w:rsidRDefault="00996C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media Appendix 9</w:t>
      </w:r>
      <w:bookmarkStart w:id="0" w:name="_GoBack"/>
      <w:bookmarkEnd w:id="0"/>
    </w:p>
    <w:p w14:paraId="5DF2B9A7" w14:textId="77777777" w:rsidR="00E1615F" w:rsidRDefault="00E1615F"/>
    <w:p w14:paraId="0BFED8CA" w14:textId="24FB7636" w:rsidR="00C05A56" w:rsidRDefault="00982120">
      <w:r w:rsidRPr="00A019EB">
        <w:rPr>
          <w:rFonts w:ascii="Times New Roman" w:hAnsi="Times New Roman" w:cs="Times New Roman"/>
        </w:rPr>
        <w:t xml:space="preserve">Correlations </w:t>
      </w:r>
      <w:r>
        <w:rPr>
          <w:rFonts w:ascii="Times New Roman" w:hAnsi="Times New Roman" w:cs="Times New Roman"/>
        </w:rPr>
        <w:t>A</w:t>
      </w:r>
      <w:r w:rsidRPr="00A019EB">
        <w:rPr>
          <w:rFonts w:ascii="Times New Roman" w:hAnsi="Times New Roman" w:cs="Times New Roman"/>
        </w:rPr>
        <w:t xml:space="preserve">mong </w:t>
      </w:r>
      <w:r>
        <w:rPr>
          <w:rFonts w:ascii="Times New Roman" w:hAnsi="Times New Roman" w:cs="Times New Roman"/>
        </w:rPr>
        <w:t>E</w:t>
      </w:r>
      <w:r w:rsidRPr="00A019EB">
        <w:rPr>
          <w:rFonts w:ascii="Times New Roman" w:hAnsi="Times New Roman" w:cs="Times New Roman"/>
        </w:rPr>
        <w:t xml:space="preserve">valuation </w:t>
      </w:r>
      <w:r>
        <w:rPr>
          <w:rFonts w:ascii="Times New Roman" w:hAnsi="Times New Roman" w:cs="Times New Roman"/>
        </w:rPr>
        <w:t>V</w:t>
      </w:r>
      <w:r w:rsidRPr="00A019EB">
        <w:rPr>
          <w:rFonts w:ascii="Times New Roman" w:hAnsi="Times New Roman" w:cs="Times New Roman"/>
        </w:rPr>
        <w:t>ariables</w:t>
      </w:r>
    </w:p>
    <w:p w14:paraId="05667F88" w14:textId="77777777" w:rsidR="00014960" w:rsidRDefault="0001496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841"/>
        <w:gridCol w:w="806"/>
        <w:gridCol w:w="858"/>
        <w:gridCol w:w="708"/>
        <w:gridCol w:w="567"/>
        <w:gridCol w:w="851"/>
        <w:gridCol w:w="60"/>
        <w:gridCol w:w="790"/>
        <w:gridCol w:w="802"/>
        <w:gridCol w:w="616"/>
        <w:gridCol w:w="566"/>
      </w:tblGrid>
      <w:tr w:rsidR="008E7BDC" w:rsidRPr="00536479" w14:paraId="36E14EDD" w14:textId="77777777" w:rsidTr="00B21934">
        <w:trPr>
          <w:trHeight w:val="187"/>
        </w:trPr>
        <w:tc>
          <w:tcPr>
            <w:tcW w:w="1885" w:type="dxa"/>
            <w:tcBorders>
              <w:top w:val="single" w:sz="4" w:space="0" w:color="auto"/>
            </w:tcBorders>
          </w:tcPr>
          <w:p w14:paraId="0F2A11F0" w14:textId="5302D051" w:rsidR="008E7BDC" w:rsidRPr="00110802" w:rsidRDefault="00110802" w:rsidP="001108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</w:tcBorders>
          </w:tcPr>
          <w:p w14:paraId="66ABEED3" w14:textId="47D4355C" w:rsidR="008E7BDC" w:rsidRPr="007419BA" w:rsidRDefault="008E7BDC" w:rsidP="00366B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00C9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</w:tcBorders>
          </w:tcPr>
          <w:p w14:paraId="6CF6106E" w14:textId="77777777" w:rsidR="008E7BDC" w:rsidRPr="00536479" w:rsidRDefault="008E7BDC" w:rsidP="00366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2</w:t>
            </w:r>
          </w:p>
        </w:tc>
      </w:tr>
      <w:tr w:rsidR="00B21934" w14:paraId="6413D1C9" w14:textId="77777777" w:rsidTr="00B21934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C9B345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9341FC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FB439C4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018BC3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F963AC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71813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722FA" w14:textId="77777777" w:rsidR="00014960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3859E4B" w14:textId="77777777" w:rsidR="00014960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8169C68" w14:textId="77777777" w:rsidR="00014960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7B109B" w14:textId="77777777" w:rsidR="00014960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A38E772" w14:textId="77777777" w:rsidR="00014960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</w:tr>
      <w:tr w:rsidR="00014960" w:rsidRPr="00536479" w14:paraId="7FF72943" w14:textId="77777777" w:rsidTr="00B21934">
        <w:tc>
          <w:tcPr>
            <w:tcW w:w="9350" w:type="dxa"/>
            <w:gridSpan w:val="12"/>
          </w:tcPr>
          <w:p w14:paraId="6763EFE6" w14:textId="77777777" w:rsidR="00014960" w:rsidRPr="00536479" w:rsidRDefault="00014960" w:rsidP="00366BB9">
            <w:pPr>
              <w:jc w:val="center"/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Revised form</w:t>
            </w:r>
          </w:p>
        </w:tc>
      </w:tr>
      <w:tr w:rsidR="00B21934" w:rsidRPr="00536479" w14:paraId="28237145" w14:textId="77777777" w:rsidTr="00B21934">
        <w:tc>
          <w:tcPr>
            <w:tcW w:w="1885" w:type="dxa"/>
          </w:tcPr>
          <w:p w14:paraId="47F6DFF5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1. Clarity</w:t>
            </w:r>
          </w:p>
        </w:tc>
        <w:tc>
          <w:tcPr>
            <w:tcW w:w="841" w:type="dxa"/>
          </w:tcPr>
          <w:p w14:paraId="64FA9424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6" w:type="dxa"/>
          </w:tcPr>
          <w:p w14:paraId="7C12169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5CFAC107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ACC1FB5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3E92764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</w:tcPr>
          <w:p w14:paraId="4298E97D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90" w:type="dxa"/>
          </w:tcPr>
          <w:p w14:paraId="7F42492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2CFD813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1451D97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230F9713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07009AF9" w14:textId="77777777" w:rsidTr="00B21934">
        <w:tc>
          <w:tcPr>
            <w:tcW w:w="1885" w:type="dxa"/>
          </w:tcPr>
          <w:p w14:paraId="72BD34D6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2. Trustworthy</w:t>
            </w:r>
          </w:p>
        </w:tc>
        <w:tc>
          <w:tcPr>
            <w:tcW w:w="841" w:type="dxa"/>
          </w:tcPr>
          <w:p w14:paraId="5FA0EE9A" w14:textId="057F57CE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3BEE6356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8" w:type="dxa"/>
          </w:tcPr>
          <w:p w14:paraId="4365A87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DFCCF59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6AB554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</w:tcPr>
          <w:p w14:paraId="05F49896" w14:textId="71C4C0DE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90" w:type="dxa"/>
          </w:tcPr>
          <w:p w14:paraId="138E60A7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2" w:type="dxa"/>
          </w:tcPr>
          <w:p w14:paraId="581E95F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286B565B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38DCBB0C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2BDF089D" w14:textId="77777777" w:rsidTr="00B21934">
        <w:tc>
          <w:tcPr>
            <w:tcW w:w="1885" w:type="dxa"/>
          </w:tcPr>
          <w:p w14:paraId="3D45ED3E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3. Readability/</w:t>
            </w:r>
          </w:p>
          <w:p w14:paraId="3EAB3280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understandability</w:t>
            </w:r>
          </w:p>
        </w:tc>
        <w:tc>
          <w:tcPr>
            <w:tcW w:w="841" w:type="dxa"/>
          </w:tcPr>
          <w:p w14:paraId="48BD1D36" w14:textId="48174216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1A1669C0" w14:textId="042926F6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8" w:type="dxa"/>
          </w:tcPr>
          <w:p w14:paraId="68E3A903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</w:tcPr>
          <w:p w14:paraId="00D7D62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3E2AA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</w:tcPr>
          <w:p w14:paraId="32F7BFEF" w14:textId="4F84644B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90" w:type="dxa"/>
          </w:tcPr>
          <w:p w14:paraId="658B02B9" w14:textId="49519151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2" w:type="dxa"/>
          </w:tcPr>
          <w:p w14:paraId="20F4575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16" w:type="dxa"/>
          </w:tcPr>
          <w:p w14:paraId="58C6655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4E299251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3AF53D86" w14:textId="77777777" w:rsidTr="00B21934">
        <w:tc>
          <w:tcPr>
            <w:tcW w:w="1885" w:type="dxa"/>
          </w:tcPr>
          <w:p w14:paraId="265A4B0D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4. Familiarity</w:t>
            </w:r>
          </w:p>
        </w:tc>
        <w:tc>
          <w:tcPr>
            <w:tcW w:w="841" w:type="dxa"/>
          </w:tcPr>
          <w:p w14:paraId="70FDE74B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6" w:type="dxa"/>
          </w:tcPr>
          <w:p w14:paraId="579F2394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58" w:type="dxa"/>
          </w:tcPr>
          <w:p w14:paraId="0F24BE0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8" w:type="dxa"/>
          </w:tcPr>
          <w:p w14:paraId="0F9A1305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</w:tcPr>
          <w:p w14:paraId="24D85473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</w:tcPr>
          <w:p w14:paraId="1A2C8B0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0" w:type="dxa"/>
          </w:tcPr>
          <w:p w14:paraId="39DD8D4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02" w:type="dxa"/>
          </w:tcPr>
          <w:p w14:paraId="03822741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16" w:type="dxa"/>
          </w:tcPr>
          <w:p w14:paraId="33289426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6" w:type="dxa"/>
          </w:tcPr>
          <w:p w14:paraId="36C83DBD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27BF048F" w14:textId="77777777" w:rsidTr="00B21934">
        <w:tc>
          <w:tcPr>
            <w:tcW w:w="1885" w:type="dxa"/>
          </w:tcPr>
          <w:p w14:paraId="6D460A8E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5. Reassurance</w:t>
            </w:r>
          </w:p>
        </w:tc>
        <w:tc>
          <w:tcPr>
            <w:tcW w:w="841" w:type="dxa"/>
          </w:tcPr>
          <w:p w14:paraId="330FD15D" w14:textId="3ABF642B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00DFA64B" w14:textId="5EF274FB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8" w:type="dxa"/>
          </w:tcPr>
          <w:p w14:paraId="1EFB45FE" w14:textId="3E836D4D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</w:tcPr>
          <w:p w14:paraId="28B8E456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36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581C8C06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1" w:type="dxa"/>
            <w:gridSpan w:val="2"/>
          </w:tcPr>
          <w:p w14:paraId="5A349D07" w14:textId="11463240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90" w:type="dxa"/>
          </w:tcPr>
          <w:p w14:paraId="2F790BC8" w14:textId="36B4BCFF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2" w:type="dxa"/>
          </w:tcPr>
          <w:p w14:paraId="51C5C342" w14:textId="599DBD75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616" w:type="dxa"/>
          </w:tcPr>
          <w:p w14:paraId="2AE09F6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36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" w:type="dxa"/>
          </w:tcPr>
          <w:p w14:paraId="064F355E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</w:tr>
      <w:tr w:rsidR="00014960" w:rsidRPr="00536479" w14:paraId="3EC4835B" w14:textId="77777777" w:rsidTr="00B21934">
        <w:tc>
          <w:tcPr>
            <w:tcW w:w="9350" w:type="dxa"/>
            <w:gridSpan w:val="12"/>
          </w:tcPr>
          <w:p w14:paraId="661E9845" w14:textId="77777777" w:rsidR="00014960" w:rsidRPr="00536479" w:rsidRDefault="00014960" w:rsidP="00366BB9">
            <w:pPr>
              <w:jc w:val="center"/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Current form</w:t>
            </w:r>
          </w:p>
        </w:tc>
      </w:tr>
      <w:tr w:rsidR="00B21934" w:rsidRPr="00536479" w14:paraId="5A270C29" w14:textId="77777777" w:rsidTr="00B21934">
        <w:tc>
          <w:tcPr>
            <w:tcW w:w="1885" w:type="dxa"/>
          </w:tcPr>
          <w:p w14:paraId="13F0104E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1. Clarity</w:t>
            </w:r>
          </w:p>
        </w:tc>
        <w:tc>
          <w:tcPr>
            <w:tcW w:w="841" w:type="dxa"/>
          </w:tcPr>
          <w:p w14:paraId="7BAE366E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6" w:type="dxa"/>
          </w:tcPr>
          <w:p w14:paraId="656B1FB5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59AC456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0F095A1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8A9275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56227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gridSpan w:val="2"/>
          </w:tcPr>
          <w:p w14:paraId="4F763455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04C284B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35690551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18FDC2CE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44A1FF4B" w14:textId="77777777" w:rsidTr="00B21934">
        <w:tc>
          <w:tcPr>
            <w:tcW w:w="1885" w:type="dxa"/>
          </w:tcPr>
          <w:p w14:paraId="270A6AFF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2. Trustworthy</w:t>
            </w:r>
          </w:p>
        </w:tc>
        <w:tc>
          <w:tcPr>
            <w:tcW w:w="841" w:type="dxa"/>
          </w:tcPr>
          <w:p w14:paraId="55B773E7" w14:textId="73D24612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79E658C1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8" w:type="dxa"/>
          </w:tcPr>
          <w:p w14:paraId="14E7DD46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E209555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30D9B9E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17F004" w14:textId="78D291E1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0" w:type="dxa"/>
            <w:gridSpan w:val="2"/>
          </w:tcPr>
          <w:p w14:paraId="5D5F875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2" w:type="dxa"/>
          </w:tcPr>
          <w:p w14:paraId="34D8162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60D6D88B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2D3E286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39078BA1" w14:textId="77777777" w:rsidTr="00B21934">
        <w:tc>
          <w:tcPr>
            <w:tcW w:w="1885" w:type="dxa"/>
          </w:tcPr>
          <w:p w14:paraId="15CBB957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3. Readability/</w:t>
            </w:r>
          </w:p>
          <w:p w14:paraId="4391F0F5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understandability</w:t>
            </w:r>
          </w:p>
        </w:tc>
        <w:tc>
          <w:tcPr>
            <w:tcW w:w="841" w:type="dxa"/>
          </w:tcPr>
          <w:p w14:paraId="50D5C33D" w14:textId="3B5C8899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33AFEC01" w14:textId="454CF7CB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8" w:type="dxa"/>
          </w:tcPr>
          <w:p w14:paraId="7EFDAAF7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</w:tcPr>
          <w:p w14:paraId="6494C64E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8892D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7679FB" w14:textId="3F63D50B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0" w:type="dxa"/>
            <w:gridSpan w:val="2"/>
          </w:tcPr>
          <w:p w14:paraId="70326248" w14:textId="5BBA4533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2" w:type="dxa"/>
          </w:tcPr>
          <w:p w14:paraId="57F144A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16" w:type="dxa"/>
          </w:tcPr>
          <w:p w14:paraId="5DE405CC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0FBF4D5C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09CE5D99" w14:textId="77777777" w:rsidTr="00B21934">
        <w:tc>
          <w:tcPr>
            <w:tcW w:w="1885" w:type="dxa"/>
          </w:tcPr>
          <w:p w14:paraId="718464B8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4. Familiarity</w:t>
            </w:r>
          </w:p>
        </w:tc>
        <w:tc>
          <w:tcPr>
            <w:tcW w:w="841" w:type="dxa"/>
          </w:tcPr>
          <w:p w14:paraId="7F18E0C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36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6" w:type="dxa"/>
          </w:tcPr>
          <w:p w14:paraId="787313F7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</w:tcPr>
          <w:p w14:paraId="71D1F26C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1E4E17A4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</w:tcPr>
          <w:p w14:paraId="34EDB28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E7284F" w14:textId="09C7DF8E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0" w:type="dxa"/>
            <w:gridSpan w:val="2"/>
          </w:tcPr>
          <w:p w14:paraId="48021FD0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2" w:type="dxa"/>
          </w:tcPr>
          <w:p w14:paraId="148B427C" w14:textId="25BF6FF1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3647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</w:t>
            </w:r>
            <w:r w:rsidR="008D341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616" w:type="dxa"/>
          </w:tcPr>
          <w:p w14:paraId="3D82534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6" w:type="dxa"/>
          </w:tcPr>
          <w:p w14:paraId="4BC2C362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</w:p>
        </w:tc>
      </w:tr>
      <w:tr w:rsidR="00B21934" w:rsidRPr="00536479" w14:paraId="733919B4" w14:textId="77777777" w:rsidTr="00B21934">
        <w:tc>
          <w:tcPr>
            <w:tcW w:w="1885" w:type="dxa"/>
          </w:tcPr>
          <w:p w14:paraId="4CE965A3" w14:textId="77777777" w:rsidR="00014960" w:rsidRPr="008B5AB5" w:rsidRDefault="00014960" w:rsidP="00366BB9">
            <w:pPr>
              <w:rPr>
                <w:rFonts w:ascii="Times New Roman" w:hAnsi="Times New Roman" w:cs="Times New Roman"/>
              </w:rPr>
            </w:pPr>
            <w:r w:rsidRPr="008B5AB5">
              <w:rPr>
                <w:rFonts w:ascii="Times New Roman" w:hAnsi="Times New Roman" w:cs="Times New Roman"/>
              </w:rPr>
              <w:t>5. Reassurance</w:t>
            </w:r>
          </w:p>
        </w:tc>
        <w:tc>
          <w:tcPr>
            <w:tcW w:w="841" w:type="dxa"/>
          </w:tcPr>
          <w:p w14:paraId="30ECFAC1" w14:textId="05BC6B14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6" w:type="dxa"/>
          </w:tcPr>
          <w:p w14:paraId="0E5C7E1B" w14:textId="25166C0D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8" w:type="dxa"/>
          </w:tcPr>
          <w:p w14:paraId="0D5E89EF" w14:textId="37096B49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</w:tcPr>
          <w:p w14:paraId="7EDE4B2B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30F6BD6A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1" w:type="dxa"/>
          </w:tcPr>
          <w:p w14:paraId="04CD4AAD" w14:textId="6A9810D2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50" w:type="dxa"/>
            <w:gridSpan w:val="2"/>
          </w:tcPr>
          <w:p w14:paraId="52B6870B" w14:textId="44CBF35E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02" w:type="dxa"/>
          </w:tcPr>
          <w:p w14:paraId="3F6793AD" w14:textId="66150C36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  <w:r w:rsidR="008D3416" w:rsidRPr="00BE729E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616" w:type="dxa"/>
          </w:tcPr>
          <w:p w14:paraId="03993628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36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" w:type="dxa"/>
          </w:tcPr>
          <w:p w14:paraId="27BF5BFF" w14:textId="77777777" w:rsidR="00014960" w:rsidRPr="00536479" w:rsidRDefault="00014960" w:rsidP="00366BB9">
            <w:pPr>
              <w:rPr>
                <w:rFonts w:ascii="Times New Roman" w:hAnsi="Times New Roman" w:cs="Times New Roman"/>
              </w:rPr>
            </w:pPr>
            <w:r w:rsidRPr="00536479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3E7A64DB" w14:textId="19DD0005" w:rsidR="007E39C9" w:rsidRDefault="007E39C9" w:rsidP="007E39C9">
      <w:pPr>
        <w:rPr>
          <w:rFonts w:ascii="Times New Roman" w:hAnsi="Times New Roman"/>
        </w:rPr>
      </w:pPr>
      <w:r w:rsidRPr="00067E26">
        <w:rPr>
          <w:rFonts w:ascii="Times New Roman" w:hAnsi="Times New Roman"/>
          <w:i/>
        </w:rPr>
        <w:t>Note.</w:t>
      </w:r>
      <w:r w:rsidR="00BE729E">
        <w:rPr>
          <w:rFonts w:ascii="Times New Roman" w:hAnsi="Times New Roman"/>
        </w:rPr>
        <w:t xml:space="preserve"> </w:t>
      </w:r>
      <w:r w:rsidR="00BE729E" w:rsidRPr="00BE729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denotes significance at the .01 level (2-tailed).</w:t>
      </w:r>
    </w:p>
    <w:p w14:paraId="6D4D881B" w14:textId="0F751616" w:rsidR="00CF084A" w:rsidRDefault="00CF084A" w:rsidP="007E39C9">
      <w:pPr>
        <w:rPr>
          <w:rFonts w:ascii="Times New Roman" w:hAnsi="Times New Roman"/>
        </w:rPr>
      </w:pPr>
      <w:r w:rsidRPr="00BE729E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denotes significance at the .05 level (2-tailed).</w:t>
      </w:r>
    </w:p>
    <w:p w14:paraId="0BEB8DCF" w14:textId="77777777" w:rsidR="00014960" w:rsidRDefault="00014960"/>
    <w:sectPr w:rsidR="00014960" w:rsidSect="00D93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ADB"/>
    <w:rsid w:val="00014960"/>
    <w:rsid w:val="00110802"/>
    <w:rsid w:val="00225ADB"/>
    <w:rsid w:val="007E39C9"/>
    <w:rsid w:val="008D3416"/>
    <w:rsid w:val="008E7BDC"/>
    <w:rsid w:val="00982120"/>
    <w:rsid w:val="00996C18"/>
    <w:rsid w:val="00B21934"/>
    <w:rsid w:val="00BE729E"/>
    <w:rsid w:val="00C05A56"/>
    <w:rsid w:val="00CF084A"/>
    <w:rsid w:val="00D93BA9"/>
    <w:rsid w:val="00E1615F"/>
    <w:rsid w:val="00F5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DBB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5AD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5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ADB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A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DB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3</Characters>
  <Application>Microsoft Macintosh Word</Application>
  <DocSecurity>0</DocSecurity>
  <Lines>5</Lines>
  <Paragraphs>1</Paragraphs>
  <ScaleCrop>false</ScaleCrop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Matthew Bernstein</cp:lastModifiedBy>
  <cp:revision>13</cp:revision>
  <dcterms:created xsi:type="dcterms:W3CDTF">2018-08-07T21:26:00Z</dcterms:created>
  <dcterms:modified xsi:type="dcterms:W3CDTF">2019-02-15T19:54:00Z</dcterms:modified>
</cp:coreProperties>
</file>